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20A" w:rsidRDefault="004D620A" w:rsidP="004D620A"/>
    <w:tbl>
      <w:tblPr>
        <w:tblW w:w="8507" w:type="dxa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62"/>
        <w:gridCol w:w="1218"/>
        <w:gridCol w:w="1046"/>
        <w:gridCol w:w="1131"/>
        <w:gridCol w:w="1620"/>
        <w:gridCol w:w="990"/>
        <w:gridCol w:w="1440"/>
      </w:tblGrid>
      <w:tr w:rsidR="004D620A" w:rsidRPr="00B0240E" w:rsidTr="006C37BD">
        <w:trPr>
          <w:trHeight w:val="300"/>
        </w:trPr>
        <w:tc>
          <w:tcPr>
            <w:tcW w:w="8507" w:type="dxa"/>
            <w:gridSpan w:val="7"/>
            <w:shd w:val="clear" w:color="auto" w:fill="auto"/>
            <w:noWrap/>
            <w:vAlign w:val="bottom"/>
          </w:tcPr>
          <w:p w:rsidR="004D620A" w:rsidRPr="00B0240E" w:rsidRDefault="004D620A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able S4: Comparison of olfactory epithelial perimeter in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Desmodus </w:t>
            </w:r>
            <w:r>
              <w:rPr>
                <w:rFonts w:ascii="Calibri" w:eastAsia="Times New Roman" w:hAnsi="Calibri" w:cs="Times New Roman"/>
                <w:color w:val="000000"/>
              </w:rPr>
              <w:t>using two methods</w:t>
            </w:r>
          </w:p>
        </w:tc>
      </w:tr>
      <w:tr w:rsidR="004D620A" w:rsidRPr="00B0240E" w:rsidTr="006C37BD">
        <w:trPr>
          <w:trHeight w:val="300"/>
        </w:trPr>
        <w:tc>
          <w:tcPr>
            <w:tcW w:w="4457" w:type="dxa"/>
            <w:gridSpan w:val="4"/>
            <w:shd w:val="clear" w:color="auto" w:fill="auto"/>
            <w:noWrap/>
            <w:vAlign w:val="bottom"/>
          </w:tcPr>
          <w:p w:rsidR="004D620A" w:rsidRDefault="004D620A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imeter (mm) of OE on roof/septum</w:t>
            </w:r>
          </w:p>
        </w:tc>
        <w:tc>
          <w:tcPr>
            <w:tcW w:w="4050" w:type="dxa"/>
            <w:gridSpan w:val="3"/>
            <w:shd w:val="clear" w:color="auto" w:fill="auto"/>
            <w:vAlign w:val="bottom"/>
          </w:tcPr>
          <w:p w:rsidR="004D620A" w:rsidRDefault="004D620A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imeter (mm) of OE on ET I</w:t>
            </w:r>
          </w:p>
        </w:tc>
      </w:tr>
      <w:tr w:rsidR="004D620A" w:rsidRPr="00B0240E" w:rsidTr="006C37BD">
        <w:trPr>
          <w:trHeight w:val="300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tching level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histo-annotated</w:t>
            </w:r>
            <w:r w:rsidRPr="00904115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ind</w:t>
            </w:r>
            <w:r w:rsidRPr="00904115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1" w:type="dxa"/>
            <w:shd w:val="clear" w:color="auto" w:fill="auto"/>
            <w:vAlign w:val="bottom"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erenc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0240E">
              <w:rPr>
                <w:rFonts w:ascii="Calibri" w:eastAsia="Times New Roman" w:hAnsi="Calibri" w:cs="Times New Roman"/>
                <w:color w:val="000000"/>
              </w:rPr>
              <w:t>histo</w:t>
            </w:r>
            <w:proofErr w:type="spellEnd"/>
            <w:r w:rsidRPr="00B0240E">
              <w:rPr>
                <w:rFonts w:ascii="Calibri" w:eastAsia="Times New Roman" w:hAnsi="Calibri" w:cs="Times New Roman"/>
                <w:color w:val="000000"/>
              </w:rPr>
              <w:t>-annota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i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erence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9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1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9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4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4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3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9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7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9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5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3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4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0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8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3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4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1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3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3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1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4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1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92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1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9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0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9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5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24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4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D620A" w:rsidRPr="00B0240E" w:rsidTr="006C37BD">
        <w:trPr>
          <w:trHeight w:hRule="exact" w:val="302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6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D620A" w:rsidRDefault="004D620A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D620A" w:rsidRPr="00B0240E" w:rsidTr="006C37BD">
        <w:trPr>
          <w:trHeight w:val="300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erage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4D620A" w:rsidRPr="00B0240E" w:rsidRDefault="004D620A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8</w:t>
            </w:r>
          </w:p>
        </w:tc>
      </w:tr>
      <w:tr w:rsidR="004D620A" w:rsidRPr="00B0240E" w:rsidTr="006C37BD">
        <w:trPr>
          <w:trHeight w:val="300"/>
        </w:trPr>
        <w:tc>
          <w:tcPr>
            <w:tcW w:w="8507" w:type="dxa"/>
            <w:gridSpan w:val="7"/>
            <w:shd w:val="clear" w:color="auto" w:fill="auto"/>
            <w:noWrap/>
            <w:vAlign w:val="bottom"/>
          </w:tcPr>
          <w:p w:rsidR="004D620A" w:rsidRPr="00B0240E" w:rsidRDefault="004D620A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, Based on annotations  made with reference to histology; 2, diceCT slices annotated based on epithelial thickness without reference to histology </w:t>
            </w:r>
          </w:p>
        </w:tc>
      </w:tr>
    </w:tbl>
    <w:p w:rsidR="004D620A" w:rsidRDefault="004D620A" w:rsidP="004D620A"/>
    <w:p w:rsidR="002B3D81" w:rsidRPr="004D620A" w:rsidRDefault="002B3D81" w:rsidP="004D620A">
      <w:bookmarkStart w:id="0" w:name="_GoBack"/>
      <w:bookmarkEnd w:id="0"/>
    </w:p>
    <w:sectPr w:rsidR="002B3D81" w:rsidRPr="004D6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625"/>
    <w:rsid w:val="002B3D81"/>
    <w:rsid w:val="00392E29"/>
    <w:rsid w:val="004D620A"/>
    <w:rsid w:val="00FA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2</cp:revision>
  <dcterms:created xsi:type="dcterms:W3CDTF">2021-08-11T15:04:00Z</dcterms:created>
  <dcterms:modified xsi:type="dcterms:W3CDTF">2021-08-11T15:04:00Z</dcterms:modified>
</cp:coreProperties>
</file>